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A7B668" w14:textId="77777777" w:rsidR="00CF4690" w:rsidRPr="00D357A2" w:rsidRDefault="00CF4690" w:rsidP="00CF4690">
      <w:pPr>
        <w:rPr>
          <w:rFonts w:ascii="Arial" w:hAnsi="Arial" w:cs="Arial"/>
        </w:rPr>
      </w:pPr>
    </w:p>
    <w:tbl>
      <w:tblPr>
        <w:tblStyle w:val="ae"/>
        <w:tblpPr w:leftFromText="180" w:rightFromText="180" w:vertAnchor="text" w:horzAnchor="margin" w:tblpYSpec="outside"/>
        <w:tblW w:w="8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8"/>
        <w:gridCol w:w="1761"/>
        <w:gridCol w:w="2157"/>
        <w:gridCol w:w="1660"/>
      </w:tblGrid>
      <w:tr w:rsidR="00CF4690" w:rsidRPr="00D357A2" w14:paraId="0F026C59" w14:textId="77777777" w:rsidTr="003B761F">
        <w:trPr>
          <w:trHeight w:val="279"/>
        </w:trPr>
        <w:tc>
          <w:tcPr>
            <w:tcW w:w="8276" w:type="dxa"/>
            <w:gridSpan w:val="4"/>
            <w:tcBorders>
              <w:bottom w:val="single" w:sz="4" w:space="0" w:color="auto"/>
            </w:tcBorders>
            <w:noWrap/>
          </w:tcPr>
          <w:p w14:paraId="300D7306" w14:textId="77777777" w:rsidR="00CF4690" w:rsidRPr="004A55EA" w:rsidRDefault="00CF4690" w:rsidP="003B761F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35D2">
              <w:rPr>
                <w:rFonts w:ascii="Arial" w:hAnsi="Arial" w:cs="Arial"/>
                <w:b/>
                <w:bCs/>
              </w:rPr>
              <w:t>S3 Table. Association between RetiAGE and risk of osteoporosis during follow-up after adjustment for age and gender.</w:t>
            </w:r>
          </w:p>
        </w:tc>
      </w:tr>
      <w:tr w:rsidR="00CF4690" w:rsidRPr="00D357A2" w14:paraId="6854DFB3" w14:textId="77777777" w:rsidTr="003B761F">
        <w:trPr>
          <w:trHeight w:val="279"/>
        </w:trPr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034A87" w14:textId="77777777" w:rsidR="00CF4690" w:rsidRPr="00D357A2" w:rsidRDefault="00CF469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4EFFB8" w14:textId="77777777" w:rsidR="00CF4690" w:rsidRPr="00D357A2" w:rsidRDefault="00CF4690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B53E97" w14:textId="77777777" w:rsidR="00CF4690" w:rsidRPr="004A55EA" w:rsidRDefault="00CF4690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55EA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2EED5E" w14:textId="77777777" w:rsidR="00CF4690" w:rsidRPr="004A55EA" w:rsidRDefault="00CF4690" w:rsidP="003B761F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55EA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CF4690" w:rsidRPr="00D357A2" w14:paraId="6B8B11C7" w14:textId="77777777" w:rsidTr="003B761F">
        <w:trPr>
          <w:trHeight w:val="279"/>
        </w:trPr>
        <w:tc>
          <w:tcPr>
            <w:tcW w:w="2698" w:type="dxa"/>
            <w:tcBorders>
              <w:top w:val="single" w:sz="4" w:space="0" w:color="auto"/>
            </w:tcBorders>
            <w:noWrap/>
            <w:hideMark/>
          </w:tcPr>
          <w:p w14:paraId="1B16CAD8" w14:textId="77777777" w:rsidR="00CF4690" w:rsidRPr="00D357A2" w:rsidRDefault="00CF469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RetiAGE</w:t>
            </w:r>
            <w:r>
              <w:rPr>
                <w:rFonts w:ascii="Arial" w:hAnsi="Arial" w:cs="Arial"/>
                <w:sz w:val="20"/>
                <w:szCs w:val="20"/>
              </w:rPr>
              <w:t xml:space="preserve"> (continuous)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noWrap/>
            <w:hideMark/>
          </w:tcPr>
          <w:p w14:paraId="54707AC3" w14:textId="77777777" w:rsidR="00CF4690" w:rsidRPr="00D357A2" w:rsidRDefault="00CF4690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noWrap/>
            <w:hideMark/>
          </w:tcPr>
          <w:p w14:paraId="7A2270D0" w14:textId="77777777" w:rsidR="00CF4690" w:rsidRPr="004A55EA" w:rsidRDefault="00CF4690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55EA">
              <w:rPr>
                <w:rFonts w:ascii="Arial" w:hAnsi="Arial" w:cs="Arial"/>
                <w:sz w:val="20"/>
                <w:szCs w:val="20"/>
              </w:rPr>
              <w:t>1.05-1.19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noWrap/>
            <w:hideMark/>
          </w:tcPr>
          <w:p w14:paraId="164EE3EF" w14:textId="77777777" w:rsidR="00CF4690" w:rsidRPr="004A55EA" w:rsidRDefault="00CF4690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A55EA">
              <w:rPr>
                <w:rFonts w:ascii="Arial" w:hAnsi="Arial" w:cs="Arial"/>
                <w:sz w:val="20"/>
                <w:szCs w:val="20"/>
              </w:rPr>
              <w:t>&lt;0.001</w:t>
            </w:r>
            <w:r w:rsidRPr="004A55EA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CF4690" w:rsidRPr="00D357A2" w14:paraId="37582FA1" w14:textId="77777777" w:rsidTr="003B761F">
        <w:trPr>
          <w:trHeight w:val="28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35E3D9" w14:textId="77777777" w:rsidR="00CF4690" w:rsidRPr="00D357A2" w:rsidRDefault="00CF4690" w:rsidP="003B761F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RetiAGE</w:t>
            </w:r>
            <w:r>
              <w:rPr>
                <w:rFonts w:ascii="Arial" w:hAnsi="Arial" w:cs="Arial"/>
                <w:sz w:val="20"/>
                <w:szCs w:val="20"/>
              </w:rPr>
              <w:t xml:space="preserve"> (quartile)</w:t>
            </w:r>
            <w:r w:rsidRPr="00D357A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72CCAF" w14:textId="77777777" w:rsidR="00CF4690" w:rsidRPr="00D357A2" w:rsidRDefault="00CF4690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2308AD" w14:textId="77777777" w:rsidR="00CF4690" w:rsidRPr="004A55EA" w:rsidRDefault="00CF4690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10AA0B" w14:textId="77777777" w:rsidR="00CF4690" w:rsidRPr="004A55EA" w:rsidRDefault="00CF4690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F4690" w:rsidRPr="00D357A2" w14:paraId="46CC8DDB" w14:textId="77777777" w:rsidTr="003B761F">
        <w:trPr>
          <w:trHeight w:val="28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7FFD7" w14:textId="77777777" w:rsidR="00CF4690" w:rsidRPr="00D357A2" w:rsidRDefault="00CF4690" w:rsidP="003B761F">
            <w:pPr>
              <w:widowControl/>
              <w:spacing w:line="360" w:lineRule="auto"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Quartile 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EB878" w14:textId="77777777" w:rsidR="00CF4690" w:rsidRPr="00D357A2" w:rsidRDefault="00CF4690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79383" w14:textId="77777777" w:rsidR="00CF4690" w:rsidRPr="00D357A2" w:rsidRDefault="00CF4690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[Reference]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2B9BE" w14:textId="77777777" w:rsidR="00CF4690" w:rsidRPr="00D357A2" w:rsidRDefault="00CF4690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CF4690" w:rsidRPr="00D357A2" w14:paraId="31A6F11E" w14:textId="77777777" w:rsidTr="003B761F">
        <w:trPr>
          <w:trHeight w:val="28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AF09D" w14:textId="77777777" w:rsidR="00CF4690" w:rsidRPr="00D357A2" w:rsidRDefault="00CF4690" w:rsidP="003B761F">
            <w:pPr>
              <w:widowControl/>
              <w:spacing w:line="360" w:lineRule="auto"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Quartile 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D79A6" w14:textId="77777777" w:rsidR="00CF4690" w:rsidRPr="00D357A2" w:rsidRDefault="00CF4690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09B23" w14:textId="77777777" w:rsidR="00CF4690" w:rsidRPr="00D357A2" w:rsidRDefault="00CF4690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96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1.3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C72A4" w14:textId="77777777" w:rsidR="00CF4690" w:rsidRPr="00D357A2" w:rsidRDefault="00CF4690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139</w:t>
            </w:r>
          </w:p>
        </w:tc>
      </w:tr>
      <w:tr w:rsidR="00CF4690" w:rsidRPr="00D357A2" w14:paraId="5B901EA4" w14:textId="77777777" w:rsidTr="003B761F">
        <w:trPr>
          <w:trHeight w:val="28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CE955" w14:textId="77777777" w:rsidR="00CF4690" w:rsidRPr="00D357A2" w:rsidRDefault="00CF4690" w:rsidP="003B761F">
            <w:pPr>
              <w:widowControl/>
              <w:spacing w:line="360" w:lineRule="auto"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Quartile 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04F21" w14:textId="77777777" w:rsidR="00CF4690" w:rsidRPr="00D357A2" w:rsidRDefault="00CF4690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8522B" w14:textId="77777777" w:rsidR="00CF4690" w:rsidRPr="00D357A2" w:rsidRDefault="00CF4690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02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1.4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529C4" w14:textId="77777777" w:rsidR="00CF4690" w:rsidRPr="00D357A2" w:rsidRDefault="00CF4690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28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CF4690" w:rsidRPr="00D357A2" w14:paraId="7183F070" w14:textId="77777777" w:rsidTr="003B761F">
        <w:trPr>
          <w:trHeight w:val="287"/>
        </w:trPr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45CA2" w14:textId="77777777" w:rsidR="00CF4690" w:rsidRPr="00D357A2" w:rsidRDefault="00CF4690" w:rsidP="003B761F">
            <w:pPr>
              <w:widowControl/>
              <w:spacing w:line="360" w:lineRule="auto"/>
              <w:ind w:firstLineChars="100" w:firstLine="200"/>
              <w:jc w:val="left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Quartile 4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291A3" w14:textId="77777777" w:rsidR="00CF4690" w:rsidRPr="00D357A2" w:rsidRDefault="00CF4690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9EB71" w14:textId="77777777" w:rsidR="00CF4690" w:rsidRPr="00D357A2" w:rsidRDefault="00CF4690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1.12</w:t>
            </w:r>
            <w:r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-1.6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9FDA1" w14:textId="77777777" w:rsidR="00CF4690" w:rsidRPr="00D357A2" w:rsidRDefault="00CF4690" w:rsidP="003B761F">
            <w:pPr>
              <w:widowControl/>
              <w:spacing w:line="360" w:lineRule="auto"/>
              <w:jc w:val="center"/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</w:rPr>
              <w:t>0.002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CF4690" w:rsidRPr="00D357A2" w14:paraId="15FC705D" w14:textId="77777777" w:rsidTr="003B761F">
        <w:trPr>
          <w:trHeight w:val="279"/>
        </w:trPr>
        <w:tc>
          <w:tcPr>
            <w:tcW w:w="2698" w:type="dxa"/>
            <w:noWrap/>
            <w:hideMark/>
          </w:tcPr>
          <w:p w14:paraId="6DABE88E" w14:textId="77777777" w:rsidR="00CF4690" w:rsidRPr="00D357A2" w:rsidRDefault="00CF469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Age, year</w:t>
            </w:r>
          </w:p>
        </w:tc>
        <w:tc>
          <w:tcPr>
            <w:tcW w:w="1761" w:type="dxa"/>
            <w:noWrap/>
            <w:hideMark/>
          </w:tcPr>
          <w:p w14:paraId="770570C4" w14:textId="77777777" w:rsidR="00CF4690" w:rsidRPr="00D357A2" w:rsidRDefault="00CF4690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2157" w:type="dxa"/>
            <w:noWrap/>
            <w:hideMark/>
          </w:tcPr>
          <w:p w14:paraId="26C3FFAC" w14:textId="77777777" w:rsidR="00CF4690" w:rsidRPr="00D357A2" w:rsidRDefault="00CF4690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1.08</w:t>
            </w:r>
            <w:r>
              <w:rPr>
                <w:rFonts w:ascii="Arial" w:hAnsi="Arial" w:cs="Arial"/>
                <w:sz w:val="20"/>
                <w:szCs w:val="20"/>
              </w:rPr>
              <w:t>-1.10</w:t>
            </w:r>
          </w:p>
        </w:tc>
        <w:tc>
          <w:tcPr>
            <w:tcW w:w="1659" w:type="dxa"/>
            <w:noWrap/>
            <w:hideMark/>
          </w:tcPr>
          <w:p w14:paraId="483435B0" w14:textId="77777777" w:rsidR="00CF4690" w:rsidRPr="00D357A2" w:rsidRDefault="00CF4690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&lt;0.001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CF4690" w:rsidRPr="00D357A2" w14:paraId="4CFF6F3D" w14:textId="77777777" w:rsidTr="003B761F">
        <w:trPr>
          <w:trHeight w:val="279"/>
        </w:trPr>
        <w:tc>
          <w:tcPr>
            <w:tcW w:w="2698" w:type="dxa"/>
            <w:tcBorders>
              <w:bottom w:val="single" w:sz="4" w:space="0" w:color="auto"/>
            </w:tcBorders>
            <w:noWrap/>
            <w:hideMark/>
          </w:tcPr>
          <w:p w14:paraId="106F67F2" w14:textId="77777777" w:rsidR="00CF4690" w:rsidRPr="00D357A2" w:rsidRDefault="00CF469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Gender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 xml:space="preserve"> d</w:t>
            </w:r>
            <w:r w:rsidRPr="00D357A2">
              <w:rPr>
                <w:rFonts w:ascii="Arial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noWrap/>
            <w:hideMark/>
          </w:tcPr>
          <w:p w14:paraId="1CF35F52" w14:textId="77777777" w:rsidR="00CF4690" w:rsidRPr="00D357A2" w:rsidRDefault="00CF4690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2157" w:type="dxa"/>
            <w:tcBorders>
              <w:bottom w:val="single" w:sz="4" w:space="0" w:color="auto"/>
            </w:tcBorders>
            <w:noWrap/>
            <w:hideMark/>
          </w:tcPr>
          <w:p w14:paraId="3F9C8D4D" w14:textId="77777777" w:rsidR="00CF4690" w:rsidRPr="00D357A2" w:rsidRDefault="00CF4690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0.16</w:t>
            </w:r>
            <w:r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noWrap/>
            <w:hideMark/>
          </w:tcPr>
          <w:p w14:paraId="73E5ABDF" w14:textId="77777777" w:rsidR="00CF4690" w:rsidRPr="00D357A2" w:rsidRDefault="00CF4690" w:rsidP="003B761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57A2">
              <w:rPr>
                <w:rFonts w:ascii="Arial" w:hAnsi="Arial" w:cs="Arial"/>
                <w:sz w:val="20"/>
                <w:szCs w:val="20"/>
              </w:rPr>
              <w:t>&lt;0.001</w:t>
            </w:r>
            <w:r w:rsidRPr="00D357A2">
              <w:rPr>
                <w:rFonts w:ascii="Arial" w:eastAsia="DengXian" w:hAnsi="Arial" w:cs="Arial"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CF4690" w:rsidRPr="00D357A2" w14:paraId="7B0154A3" w14:textId="77777777" w:rsidTr="003B761F">
        <w:trPr>
          <w:trHeight w:val="279"/>
        </w:trPr>
        <w:tc>
          <w:tcPr>
            <w:tcW w:w="8276" w:type="dxa"/>
            <w:gridSpan w:val="4"/>
            <w:tcBorders>
              <w:top w:val="single" w:sz="4" w:space="0" w:color="auto"/>
            </w:tcBorders>
            <w:noWrap/>
          </w:tcPr>
          <w:p w14:paraId="7E5B6048" w14:textId="77777777" w:rsidR="00CF4690" w:rsidRDefault="00CF4690" w:rsidP="003B761F">
            <w:pPr>
              <w:rPr>
                <w:rFonts w:ascii="Arial" w:hAnsi="Arial" w:cs="Arial"/>
                <w:sz w:val="18"/>
                <w:szCs w:val="18"/>
              </w:rPr>
            </w:pPr>
            <w:r w:rsidRPr="00D357A2">
              <w:rPr>
                <w:rFonts w:ascii="Arial" w:hAnsi="Arial" w:cs="Arial"/>
                <w:sz w:val="18"/>
                <w:szCs w:val="18"/>
              </w:rPr>
              <w:t>HR, hazard ratio; 95% CI, confidence interval.</w:t>
            </w:r>
          </w:p>
          <w:p w14:paraId="1289A44B" w14:textId="77777777" w:rsidR="00CF4690" w:rsidRPr="00D357A2" w:rsidRDefault="00CF4690" w:rsidP="003B761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 and gender were adjusted in the anlysis.</w:t>
            </w:r>
          </w:p>
          <w:p w14:paraId="457087B8" w14:textId="77777777" w:rsidR="00CF4690" w:rsidRPr="00D357A2" w:rsidRDefault="00CF4690" w:rsidP="003B761F">
            <w:pPr>
              <w:rPr>
                <w:rFonts w:ascii="Arial" w:hAnsi="Arial" w:cs="Arial"/>
                <w:sz w:val="18"/>
                <w:szCs w:val="18"/>
              </w:rPr>
            </w:pPr>
            <w:r w:rsidRPr="00D357A2">
              <w:rPr>
                <w:rFonts w:ascii="Arial" w:hAnsi="Arial" w:cs="Arial"/>
                <w:sz w:val="18"/>
                <w:szCs w:val="18"/>
              </w:rPr>
              <w:t>C-index = 0.767, standard error = 0.005.</w:t>
            </w:r>
          </w:p>
          <w:p w14:paraId="091379B6" w14:textId="77777777" w:rsidR="00CF4690" w:rsidRPr="00D357A2" w:rsidRDefault="00CF4690" w:rsidP="003B761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D357A2">
              <w:rPr>
                <w:rFonts w:ascii="Arial" w:hAnsi="Arial" w:cs="Arial"/>
                <w:kern w:val="0"/>
                <w:sz w:val="18"/>
                <w:szCs w:val="18"/>
              </w:rPr>
              <w:t xml:space="preserve"> RetiAGE score was transformed into standardized z-scores, varying from -3 to +3.</w:t>
            </w:r>
          </w:p>
          <w:p w14:paraId="4B30E2C1" w14:textId="77777777" w:rsidR="00CF4690" w:rsidRPr="00D357A2" w:rsidRDefault="00CF4690" w:rsidP="003B761F">
            <w:pPr>
              <w:rPr>
                <w:rFonts w:ascii="Arial" w:hAnsi="Arial" w:cs="Arial"/>
                <w:sz w:val="18"/>
                <w:szCs w:val="18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r w:rsidRPr="00D357A2">
              <w:rPr>
                <w:rFonts w:ascii="Arial" w:hAnsi="Arial" w:cs="Arial"/>
                <w:sz w:val="18"/>
                <w:szCs w:val="18"/>
              </w:rPr>
              <w:t xml:space="preserve"> Statistically significant difference at </w:t>
            </w:r>
            <w:r w:rsidRPr="00D357A2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D357A2">
              <w:rPr>
                <w:rFonts w:ascii="Arial" w:hAnsi="Arial" w:cs="Arial"/>
                <w:sz w:val="18"/>
                <w:szCs w:val="18"/>
              </w:rPr>
              <w:t xml:space="preserve"> &lt; 0.05.</w:t>
            </w:r>
          </w:p>
          <w:p w14:paraId="2D77E353" w14:textId="77777777" w:rsidR="00CF4690" w:rsidRPr="00D357A2" w:rsidRDefault="00CF4690" w:rsidP="003B761F">
            <w:pPr>
              <w:rPr>
                <w:rFonts w:ascii="Arial" w:hAnsi="Arial" w:cs="Arial"/>
                <w:sz w:val="18"/>
                <w:szCs w:val="18"/>
              </w:rPr>
            </w:pPr>
            <w:r w:rsidRPr="00D357A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 w:rsidRPr="00D357A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357A2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D357A2">
              <w:rPr>
                <w:rFonts w:ascii="Arial" w:hAnsi="Arial" w:cs="Arial"/>
                <w:sz w:val="18"/>
                <w:szCs w:val="18"/>
              </w:rPr>
              <w:t xml:space="preserve"> for trend is &lt;0.001.</w:t>
            </w:r>
          </w:p>
          <w:p w14:paraId="6B58BF7E" w14:textId="77777777" w:rsidR="00CF4690" w:rsidRPr="00D357A2" w:rsidRDefault="00CF4690" w:rsidP="003B761F">
            <w:pPr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D357A2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 w:rsidRPr="00D357A2">
              <w:rPr>
                <w:rFonts w:ascii="Arial" w:hAnsi="Arial" w:cs="Arial"/>
                <w:sz w:val="18"/>
                <w:szCs w:val="18"/>
              </w:rPr>
              <w:t xml:space="preserve"> Gender is modeled with women as the reference category.</w:t>
            </w:r>
          </w:p>
          <w:p w14:paraId="46B72488" w14:textId="77777777" w:rsidR="00CF4690" w:rsidRPr="007D5F16" w:rsidRDefault="00CF4690" w:rsidP="003B761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867E649" w14:textId="77777777" w:rsidR="00F70AD0" w:rsidRDefault="00F70AD0"/>
    <w:sectPr w:rsidR="00F70AD0" w:rsidSect="00CF469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690"/>
    <w:rsid w:val="00234946"/>
    <w:rsid w:val="007F23E3"/>
    <w:rsid w:val="0083300D"/>
    <w:rsid w:val="00CF4690"/>
    <w:rsid w:val="00F7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56F2A"/>
  <w15:chartTrackingRefBased/>
  <w15:docId w15:val="{738E9356-0FB0-4226-809C-5290FD91F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4690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F4690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F4690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F4690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F4690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GB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F4690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GB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F4690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F4690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F4690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F4690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F469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CF46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F469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CF4690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CF4690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F469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CF4690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F469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CF469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F4690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F46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F4690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F46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F4690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F46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F4690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aa">
    <w:name w:val="Intense Emphasis"/>
    <w:basedOn w:val="a0"/>
    <w:uiPriority w:val="21"/>
    <w:qFormat/>
    <w:rsid w:val="00CF469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F4690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GB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F469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F469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F4690"/>
    <w:pPr>
      <w:spacing w:after="0" w:line="240" w:lineRule="auto"/>
    </w:pPr>
    <w:rPr>
      <w:sz w:val="21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Qingsheng</dc:creator>
  <cp:keywords/>
  <dc:description/>
  <cp:lastModifiedBy>Peng, Qingsheng</cp:lastModifiedBy>
  <cp:revision>1</cp:revision>
  <dcterms:created xsi:type="dcterms:W3CDTF">2026-04-02T09:25:00Z</dcterms:created>
  <dcterms:modified xsi:type="dcterms:W3CDTF">2026-04-02T09:25:00Z</dcterms:modified>
</cp:coreProperties>
</file>